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140" w:type="dxa"/>
        <w:tblLook w:val="04A0" w:firstRow="1" w:lastRow="0" w:firstColumn="1" w:lastColumn="0" w:noHBand="0" w:noVBand="1"/>
      </w:tblPr>
      <w:tblGrid>
        <w:gridCol w:w="1400"/>
        <w:gridCol w:w="1160"/>
        <w:gridCol w:w="1940"/>
        <w:gridCol w:w="1640"/>
      </w:tblGrid>
      <w:tr w:rsidR="000A1D9C" w:rsidRPr="000A1D9C" w14:paraId="5CE970C6" w14:textId="77777777" w:rsidTr="000A1D9C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2F941C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bookmarkStart w:id="0" w:name="_GoBack"/>
            <w:bookmarkEnd w:id="0"/>
            <w:r w:rsidRPr="000A1D9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ell lin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851DD0C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ype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799FE55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Nucleotide change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9BEEF26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sidue change</w:t>
            </w:r>
          </w:p>
        </w:tc>
      </w:tr>
      <w:tr w:rsidR="000A1D9C" w:rsidRPr="000A1D9C" w14:paraId="702D7769" w14:textId="77777777" w:rsidTr="000A1D9C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5252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T-20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C6F8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sense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CDE5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G -CAG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AA4B4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ys (K) - Gln (Q)</w:t>
            </w:r>
          </w:p>
        </w:tc>
      </w:tr>
      <w:tr w:rsidR="000A1D9C" w:rsidRPr="000A1D9C" w14:paraId="512EEED2" w14:textId="77777777" w:rsidTr="000A1D9C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F82C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T-54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81BC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sense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C34B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G-AGC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0DE59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g (R) - Ser (S)</w:t>
            </w:r>
          </w:p>
        </w:tc>
      </w:tr>
      <w:tr w:rsidR="000A1D9C" w:rsidRPr="000A1D9C" w14:paraId="345487F6" w14:textId="77777777" w:rsidTr="000A1D9C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D1C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DA-MB-23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4774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sense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D2B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A-AAA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1A505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g (R) - Lys (K)</w:t>
            </w:r>
          </w:p>
        </w:tc>
      </w:tr>
      <w:tr w:rsidR="000A1D9C" w:rsidRPr="000A1D9C" w14:paraId="1D4249E8" w14:textId="77777777" w:rsidTr="000A1D9C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A55C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CF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EB8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ld-type</w:t>
            </w:r>
            <w:proofErr w:type="gramEnd"/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E996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4D092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0A1D9C" w:rsidRPr="000A1D9C" w14:paraId="7B751D85" w14:textId="77777777" w:rsidTr="000A1D9C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0D18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CF10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13F4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ld-type</w:t>
            </w:r>
            <w:proofErr w:type="gramEnd"/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675C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90798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0A1D9C" w:rsidRPr="000A1D9C" w14:paraId="18E40F0B" w14:textId="77777777" w:rsidTr="000A1D9C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6636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CF12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F8DC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ld-type</w:t>
            </w:r>
            <w:proofErr w:type="gramEnd"/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88E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41A5B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0A1D9C" w:rsidRPr="000A1D9C" w14:paraId="67AB0DF7" w14:textId="77777777" w:rsidTr="000A1D9C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21E7C0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K293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C4608E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ld-type</w:t>
            </w:r>
            <w:proofErr w:type="gramEnd"/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8FD15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1DA29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A1D9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0A1D9C" w:rsidRPr="000A1D9C" w14:paraId="3110DE77" w14:textId="77777777" w:rsidTr="000A1D9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A9FA" w14:textId="77777777" w:rsidR="000A1D9C" w:rsidRPr="000A1D9C" w:rsidRDefault="000A1D9C" w:rsidP="000A1D9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AF37" w14:textId="77777777" w:rsidR="000A1D9C" w:rsidRPr="000A1D9C" w:rsidRDefault="000A1D9C" w:rsidP="000A1D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B131" w14:textId="77777777" w:rsidR="000A1D9C" w:rsidRPr="000A1D9C" w:rsidRDefault="000A1D9C" w:rsidP="000A1D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0F8" w14:textId="77777777" w:rsidR="000A1D9C" w:rsidRPr="000A1D9C" w:rsidRDefault="000A1D9C" w:rsidP="000A1D9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8AAE560" w14:textId="77777777" w:rsidR="00131CE0" w:rsidRDefault="00131CE0"/>
    <w:sectPr w:rsidR="00131CE0" w:rsidSect="00477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D9C"/>
    <w:rsid w:val="0000076B"/>
    <w:rsid w:val="00001240"/>
    <w:rsid w:val="00003184"/>
    <w:rsid w:val="00003CD7"/>
    <w:rsid w:val="00012B23"/>
    <w:rsid w:val="00013713"/>
    <w:rsid w:val="000173AC"/>
    <w:rsid w:val="0003281E"/>
    <w:rsid w:val="0003453F"/>
    <w:rsid w:val="00036DAB"/>
    <w:rsid w:val="000428A4"/>
    <w:rsid w:val="000429EE"/>
    <w:rsid w:val="00042A9C"/>
    <w:rsid w:val="00043832"/>
    <w:rsid w:val="00043C42"/>
    <w:rsid w:val="00044F84"/>
    <w:rsid w:val="00045600"/>
    <w:rsid w:val="00045CBC"/>
    <w:rsid w:val="0004618C"/>
    <w:rsid w:val="00046EF8"/>
    <w:rsid w:val="00050B6C"/>
    <w:rsid w:val="0005424B"/>
    <w:rsid w:val="0005523F"/>
    <w:rsid w:val="000622B7"/>
    <w:rsid w:val="00062B6D"/>
    <w:rsid w:val="0006669E"/>
    <w:rsid w:val="00066EF9"/>
    <w:rsid w:val="000712EC"/>
    <w:rsid w:val="000751D1"/>
    <w:rsid w:val="00082CA1"/>
    <w:rsid w:val="00084CB6"/>
    <w:rsid w:val="0008582C"/>
    <w:rsid w:val="0008625A"/>
    <w:rsid w:val="000863ED"/>
    <w:rsid w:val="00091744"/>
    <w:rsid w:val="000955B9"/>
    <w:rsid w:val="00097406"/>
    <w:rsid w:val="000A136C"/>
    <w:rsid w:val="000A1788"/>
    <w:rsid w:val="000A1D9C"/>
    <w:rsid w:val="000A4052"/>
    <w:rsid w:val="000B56D0"/>
    <w:rsid w:val="000C132D"/>
    <w:rsid w:val="000C4CBE"/>
    <w:rsid w:val="000C665B"/>
    <w:rsid w:val="000D0964"/>
    <w:rsid w:val="000D5655"/>
    <w:rsid w:val="000D6C68"/>
    <w:rsid w:val="000E00CE"/>
    <w:rsid w:val="000E5A27"/>
    <w:rsid w:val="000F44DD"/>
    <w:rsid w:val="000F4F17"/>
    <w:rsid w:val="00101882"/>
    <w:rsid w:val="001030F4"/>
    <w:rsid w:val="001058F2"/>
    <w:rsid w:val="001079A2"/>
    <w:rsid w:val="001167AB"/>
    <w:rsid w:val="001201B5"/>
    <w:rsid w:val="001209CD"/>
    <w:rsid w:val="0012138A"/>
    <w:rsid w:val="001221C3"/>
    <w:rsid w:val="0012589F"/>
    <w:rsid w:val="00125FFA"/>
    <w:rsid w:val="00130DD4"/>
    <w:rsid w:val="00131555"/>
    <w:rsid w:val="00131B77"/>
    <w:rsid w:val="00131CE0"/>
    <w:rsid w:val="00132633"/>
    <w:rsid w:val="001357CB"/>
    <w:rsid w:val="00136506"/>
    <w:rsid w:val="00136E89"/>
    <w:rsid w:val="001413A4"/>
    <w:rsid w:val="00144F9D"/>
    <w:rsid w:val="00145ECA"/>
    <w:rsid w:val="001541B8"/>
    <w:rsid w:val="00154B04"/>
    <w:rsid w:val="00155A8E"/>
    <w:rsid w:val="001564D5"/>
    <w:rsid w:val="00160595"/>
    <w:rsid w:val="001618CC"/>
    <w:rsid w:val="001622EA"/>
    <w:rsid w:val="0016572A"/>
    <w:rsid w:val="0016664F"/>
    <w:rsid w:val="00170036"/>
    <w:rsid w:val="001709E8"/>
    <w:rsid w:val="001729F3"/>
    <w:rsid w:val="001770BF"/>
    <w:rsid w:val="001773AE"/>
    <w:rsid w:val="00180639"/>
    <w:rsid w:val="00182449"/>
    <w:rsid w:val="00183F95"/>
    <w:rsid w:val="001860DD"/>
    <w:rsid w:val="00186BD8"/>
    <w:rsid w:val="00186FEE"/>
    <w:rsid w:val="001900D7"/>
    <w:rsid w:val="00192BD0"/>
    <w:rsid w:val="00193FC0"/>
    <w:rsid w:val="0019577A"/>
    <w:rsid w:val="001968A3"/>
    <w:rsid w:val="00196CD4"/>
    <w:rsid w:val="001A4742"/>
    <w:rsid w:val="001A61FC"/>
    <w:rsid w:val="001B07A8"/>
    <w:rsid w:val="001B19D3"/>
    <w:rsid w:val="001C1680"/>
    <w:rsid w:val="001C323E"/>
    <w:rsid w:val="001C39AC"/>
    <w:rsid w:val="001D05CD"/>
    <w:rsid w:val="001D3573"/>
    <w:rsid w:val="001E0581"/>
    <w:rsid w:val="001E09BC"/>
    <w:rsid w:val="001E09D6"/>
    <w:rsid w:val="001E11DB"/>
    <w:rsid w:val="001E2DC2"/>
    <w:rsid w:val="001E383C"/>
    <w:rsid w:val="001F4060"/>
    <w:rsid w:val="001F4A3F"/>
    <w:rsid w:val="00200FBB"/>
    <w:rsid w:val="002038BD"/>
    <w:rsid w:val="00206256"/>
    <w:rsid w:val="00206BBC"/>
    <w:rsid w:val="00211C1B"/>
    <w:rsid w:val="002159B9"/>
    <w:rsid w:val="00215C2F"/>
    <w:rsid w:val="002217C4"/>
    <w:rsid w:val="00226B1E"/>
    <w:rsid w:val="00245BD0"/>
    <w:rsid w:val="00250815"/>
    <w:rsid w:val="002517C7"/>
    <w:rsid w:val="0026459B"/>
    <w:rsid w:val="002676BB"/>
    <w:rsid w:val="00272E8C"/>
    <w:rsid w:val="002753C4"/>
    <w:rsid w:val="002774B6"/>
    <w:rsid w:val="002809E0"/>
    <w:rsid w:val="00280FBE"/>
    <w:rsid w:val="0028378F"/>
    <w:rsid w:val="0028591A"/>
    <w:rsid w:val="00291400"/>
    <w:rsid w:val="00291619"/>
    <w:rsid w:val="00292663"/>
    <w:rsid w:val="002A32B2"/>
    <w:rsid w:val="002A3A8B"/>
    <w:rsid w:val="002A49A0"/>
    <w:rsid w:val="002B01C5"/>
    <w:rsid w:val="002B1141"/>
    <w:rsid w:val="002B467C"/>
    <w:rsid w:val="002B6F10"/>
    <w:rsid w:val="002C1CFF"/>
    <w:rsid w:val="002C3171"/>
    <w:rsid w:val="002C50BE"/>
    <w:rsid w:val="002C70BA"/>
    <w:rsid w:val="002D05FD"/>
    <w:rsid w:val="002D1E8F"/>
    <w:rsid w:val="002D3CD0"/>
    <w:rsid w:val="002E0F8D"/>
    <w:rsid w:val="002E6B10"/>
    <w:rsid w:val="002F1492"/>
    <w:rsid w:val="002F2D86"/>
    <w:rsid w:val="002F3B09"/>
    <w:rsid w:val="002F4E80"/>
    <w:rsid w:val="002F55EC"/>
    <w:rsid w:val="00300E66"/>
    <w:rsid w:val="003012B0"/>
    <w:rsid w:val="0030303D"/>
    <w:rsid w:val="00304D44"/>
    <w:rsid w:val="0030500A"/>
    <w:rsid w:val="003051F0"/>
    <w:rsid w:val="00307103"/>
    <w:rsid w:val="003125AD"/>
    <w:rsid w:val="00312645"/>
    <w:rsid w:val="00312A6E"/>
    <w:rsid w:val="00312CC7"/>
    <w:rsid w:val="00317966"/>
    <w:rsid w:val="0032363C"/>
    <w:rsid w:val="00324603"/>
    <w:rsid w:val="00326D4C"/>
    <w:rsid w:val="00330227"/>
    <w:rsid w:val="00330CB0"/>
    <w:rsid w:val="00332282"/>
    <w:rsid w:val="003336C3"/>
    <w:rsid w:val="00334239"/>
    <w:rsid w:val="00334466"/>
    <w:rsid w:val="0033690D"/>
    <w:rsid w:val="00344388"/>
    <w:rsid w:val="00346FAA"/>
    <w:rsid w:val="00351C27"/>
    <w:rsid w:val="00352EE0"/>
    <w:rsid w:val="003558CD"/>
    <w:rsid w:val="00363392"/>
    <w:rsid w:val="0036460E"/>
    <w:rsid w:val="00364937"/>
    <w:rsid w:val="00364AC4"/>
    <w:rsid w:val="003658FA"/>
    <w:rsid w:val="00365D38"/>
    <w:rsid w:val="00367F5F"/>
    <w:rsid w:val="003746F5"/>
    <w:rsid w:val="003754FA"/>
    <w:rsid w:val="00384BCE"/>
    <w:rsid w:val="00387130"/>
    <w:rsid w:val="003901DF"/>
    <w:rsid w:val="00390351"/>
    <w:rsid w:val="00390C41"/>
    <w:rsid w:val="00391CBC"/>
    <w:rsid w:val="003A1CEE"/>
    <w:rsid w:val="003A20B5"/>
    <w:rsid w:val="003A2B75"/>
    <w:rsid w:val="003B2A8A"/>
    <w:rsid w:val="003B2BFA"/>
    <w:rsid w:val="003B4EBF"/>
    <w:rsid w:val="003B5315"/>
    <w:rsid w:val="003C02DF"/>
    <w:rsid w:val="003D36A1"/>
    <w:rsid w:val="003D67BE"/>
    <w:rsid w:val="003D6F8E"/>
    <w:rsid w:val="003E0DB1"/>
    <w:rsid w:val="003E38CC"/>
    <w:rsid w:val="003E5752"/>
    <w:rsid w:val="003E6A0C"/>
    <w:rsid w:val="003E7A95"/>
    <w:rsid w:val="003F1E7E"/>
    <w:rsid w:val="003F2036"/>
    <w:rsid w:val="003F2C89"/>
    <w:rsid w:val="003F4262"/>
    <w:rsid w:val="003F778E"/>
    <w:rsid w:val="00403E90"/>
    <w:rsid w:val="0040656D"/>
    <w:rsid w:val="00406BB1"/>
    <w:rsid w:val="00406DDC"/>
    <w:rsid w:val="004071AE"/>
    <w:rsid w:val="00407F92"/>
    <w:rsid w:val="004124D0"/>
    <w:rsid w:val="004128CA"/>
    <w:rsid w:val="004136E4"/>
    <w:rsid w:val="0042387E"/>
    <w:rsid w:val="00425EFC"/>
    <w:rsid w:val="00430131"/>
    <w:rsid w:val="00431B7F"/>
    <w:rsid w:val="00434262"/>
    <w:rsid w:val="0043529E"/>
    <w:rsid w:val="00435412"/>
    <w:rsid w:val="00437258"/>
    <w:rsid w:val="00441AA1"/>
    <w:rsid w:val="00441ABF"/>
    <w:rsid w:val="004442C8"/>
    <w:rsid w:val="004443C9"/>
    <w:rsid w:val="0044562B"/>
    <w:rsid w:val="00461A3A"/>
    <w:rsid w:val="00463D38"/>
    <w:rsid w:val="0046558E"/>
    <w:rsid w:val="004719B4"/>
    <w:rsid w:val="004765DD"/>
    <w:rsid w:val="004772ED"/>
    <w:rsid w:val="00477DA9"/>
    <w:rsid w:val="00483ED2"/>
    <w:rsid w:val="004868F3"/>
    <w:rsid w:val="00486FF0"/>
    <w:rsid w:val="004877D2"/>
    <w:rsid w:val="00492083"/>
    <w:rsid w:val="00493C58"/>
    <w:rsid w:val="00496286"/>
    <w:rsid w:val="004A0508"/>
    <w:rsid w:val="004A4353"/>
    <w:rsid w:val="004B092B"/>
    <w:rsid w:val="004B2A6A"/>
    <w:rsid w:val="004B347B"/>
    <w:rsid w:val="004B35F0"/>
    <w:rsid w:val="004B3D8D"/>
    <w:rsid w:val="004B453C"/>
    <w:rsid w:val="004B59C0"/>
    <w:rsid w:val="004C0A8E"/>
    <w:rsid w:val="004C2338"/>
    <w:rsid w:val="004C2403"/>
    <w:rsid w:val="004C50E9"/>
    <w:rsid w:val="004C56C2"/>
    <w:rsid w:val="004D09D8"/>
    <w:rsid w:val="004D1C6E"/>
    <w:rsid w:val="004D3783"/>
    <w:rsid w:val="004D3D48"/>
    <w:rsid w:val="004D4CE2"/>
    <w:rsid w:val="004D5F95"/>
    <w:rsid w:val="004D6112"/>
    <w:rsid w:val="004D7FB1"/>
    <w:rsid w:val="004E14FC"/>
    <w:rsid w:val="004E40C9"/>
    <w:rsid w:val="004E53A6"/>
    <w:rsid w:val="004F06AE"/>
    <w:rsid w:val="004F15B3"/>
    <w:rsid w:val="004F30D6"/>
    <w:rsid w:val="004F3943"/>
    <w:rsid w:val="004F54FA"/>
    <w:rsid w:val="00504DFB"/>
    <w:rsid w:val="00505F22"/>
    <w:rsid w:val="00513A53"/>
    <w:rsid w:val="00523714"/>
    <w:rsid w:val="00524DF9"/>
    <w:rsid w:val="005255DA"/>
    <w:rsid w:val="00526252"/>
    <w:rsid w:val="00530F76"/>
    <w:rsid w:val="005322E9"/>
    <w:rsid w:val="005327F6"/>
    <w:rsid w:val="00532B5B"/>
    <w:rsid w:val="005362A6"/>
    <w:rsid w:val="00537D6D"/>
    <w:rsid w:val="005449DA"/>
    <w:rsid w:val="00544E88"/>
    <w:rsid w:val="00556627"/>
    <w:rsid w:val="00556E18"/>
    <w:rsid w:val="0055763A"/>
    <w:rsid w:val="0056012A"/>
    <w:rsid w:val="00565107"/>
    <w:rsid w:val="00566311"/>
    <w:rsid w:val="00573DCD"/>
    <w:rsid w:val="00574576"/>
    <w:rsid w:val="00581111"/>
    <w:rsid w:val="00583030"/>
    <w:rsid w:val="005870C8"/>
    <w:rsid w:val="00587410"/>
    <w:rsid w:val="00587EA2"/>
    <w:rsid w:val="005902D9"/>
    <w:rsid w:val="00590EEF"/>
    <w:rsid w:val="005936FC"/>
    <w:rsid w:val="0059440E"/>
    <w:rsid w:val="00596512"/>
    <w:rsid w:val="00597591"/>
    <w:rsid w:val="00597FE5"/>
    <w:rsid w:val="005A1D02"/>
    <w:rsid w:val="005A1D17"/>
    <w:rsid w:val="005A713D"/>
    <w:rsid w:val="005B55DC"/>
    <w:rsid w:val="005C70D2"/>
    <w:rsid w:val="005C754A"/>
    <w:rsid w:val="005C7991"/>
    <w:rsid w:val="005D1FD2"/>
    <w:rsid w:val="005D3697"/>
    <w:rsid w:val="005D54ED"/>
    <w:rsid w:val="005D5C8D"/>
    <w:rsid w:val="005E15B9"/>
    <w:rsid w:val="005E2347"/>
    <w:rsid w:val="005E2723"/>
    <w:rsid w:val="005E4C74"/>
    <w:rsid w:val="005F0363"/>
    <w:rsid w:val="005F7ADF"/>
    <w:rsid w:val="00600E4C"/>
    <w:rsid w:val="006016E8"/>
    <w:rsid w:val="00601DB0"/>
    <w:rsid w:val="00607520"/>
    <w:rsid w:val="00611B23"/>
    <w:rsid w:val="0062266F"/>
    <w:rsid w:val="0062395A"/>
    <w:rsid w:val="00625525"/>
    <w:rsid w:val="0062751D"/>
    <w:rsid w:val="00627AE7"/>
    <w:rsid w:val="006310C0"/>
    <w:rsid w:val="006322F8"/>
    <w:rsid w:val="00632D23"/>
    <w:rsid w:val="00637020"/>
    <w:rsid w:val="006458B1"/>
    <w:rsid w:val="00650851"/>
    <w:rsid w:val="006516CC"/>
    <w:rsid w:val="006521A8"/>
    <w:rsid w:val="006543AD"/>
    <w:rsid w:val="00654D15"/>
    <w:rsid w:val="00655371"/>
    <w:rsid w:val="00657927"/>
    <w:rsid w:val="00667864"/>
    <w:rsid w:val="00670F82"/>
    <w:rsid w:val="00677981"/>
    <w:rsid w:val="006871F7"/>
    <w:rsid w:val="0069150B"/>
    <w:rsid w:val="006935FC"/>
    <w:rsid w:val="00695B4D"/>
    <w:rsid w:val="00696BF2"/>
    <w:rsid w:val="00697432"/>
    <w:rsid w:val="006A058A"/>
    <w:rsid w:val="006B05F0"/>
    <w:rsid w:val="006B0893"/>
    <w:rsid w:val="006B17F2"/>
    <w:rsid w:val="006B2031"/>
    <w:rsid w:val="006B2916"/>
    <w:rsid w:val="006B7393"/>
    <w:rsid w:val="006C283E"/>
    <w:rsid w:val="006D4B6C"/>
    <w:rsid w:val="006E31E4"/>
    <w:rsid w:val="006E47D6"/>
    <w:rsid w:val="006E7ACF"/>
    <w:rsid w:val="006F089B"/>
    <w:rsid w:val="006F0D9D"/>
    <w:rsid w:val="006F2B3E"/>
    <w:rsid w:val="006F2E1F"/>
    <w:rsid w:val="006F7873"/>
    <w:rsid w:val="007026A2"/>
    <w:rsid w:val="007034FE"/>
    <w:rsid w:val="00706FFB"/>
    <w:rsid w:val="007117AD"/>
    <w:rsid w:val="007173F3"/>
    <w:rsid w:val="00717E33"/>
    <w:rsid w:val="00720432"/>
    <w:rsid w:val="00721129"/>
    <w:rsid w:val="007218C8"/>
    <w:rsid w:val="007234B7"/>
    <w:rsid w:val="00724C57"/>
    <w:rsid w:val="00725144"/>
    <w:rsid w:val="007321AD"/>
    <w:rsid w:val="007336B9"/>
    <w:rsid w:val="00736BA8"/>
    <w:rsid w:val="00740996"/>
    <w:rsid w:val="007441BB"/>
    <w:rsid w:val="00744C66"/>
    <w:rsid w:val="00751005"/>
    <w:rsid w:val="00754C9E"/>
    <w:rsid w:val="00755B88"/>
    <w:rsid w:val="007604D9"/>
    <w:rsid w:val="007616FC"/>
    <w:rsid w:val="00764E1C"/>
    <w:rsid w:val="00765B48"/>
    <w:rsid w:val="007733EA"/>
    <w:rsid w:val="00775827"/>
    <w:rsid w:val="00776D23"/>
    <w:rsid w:val="00783DE5"/>
    <w:rsid w:val="00783F70"/>
    <w:rsid w:val="00785577"/>
    <w:rsid w:val="0078738A"/>
    <w:rsid w:val="00787C30"/>
    <w:rsid w:val="00790B16"/>
    <w:rsid w:val="00790C8C"/>
    <w:rsid w:val="00792362"/>
    <w:rsid w:val="00793DFB"/>
    <w:rsid w:val="0079527A"/>
    <w:rsid w:val="00795666"/>
    <w:rsid w:val="007A400D"/>
    <w:rsid w:val="007A4268"/>
    <w:rsid w:val="007A6BAA"/>
    <w:rsid w:val="007A73E5"/>
    <w:rsid w:val="007A74AE"/>
    <w:rsid w:val="007B200D"/>
    <w:rsid w:val="007B65CD"/>
    <w:rsid w:val="007C21BB"/>
    <w:rsid w:val="007C2C9D"/>
    <w:rsid w:val="007C38B3"/>
    <w:rsid w:val="007C3B7E"/>
    <w:rsid w:val="007C57A8"/>
    <w:rsid w:val="007C6FF0"/>
    <w:rsid w:val="007D074B"/>
    <w:rsid w:val="007D0DB4"/>
    <w:rsid w:val="007D2050"/>
    <w:rsid w:val="007D643D"/>
    <w:rsid w:val="007E4FAF"/>
    <w:rsid w:val="007F0164"/>
    <w:rsid w:val="007F21AD"/>
    <w:rsid w:val="007F4833"/>
    <w:rsid w:val="007F52DD"/>
    <w:rsid w:val="007F595C"/>
    <w:rsid w:val="008020D7"/>
    <w:rsid w:val="008069F0"/>
    <w:rsid w:val="008120B2"/>
    <w:rsid w:val="008122BE"/>
    <w:rsid w:val="00812F56"/>
    <w:rsid w:val="00814B7A"/>
    <w:rsid w:val="00817F4D"/>
    <w:rsid w:val="00820E02"/>
    <w:rsid w:val="0082431E"/>
    <w:rsid w:val="00833869"/>
    <w:rsid w:val="00833FFE"/>
    <w:rsid w:val="008341FE"/>
    <w:rsid w:val="008344DC"/>
    <w:rsid w:val="0083599A"/>
    <w:rsid w:val="00836709"/>
    <w:rsid w:val="00837629"/>
    <w:rsid w:val="00837674"/>
    <w:rsid w:val="0084587D"/>
    <w:rsid w:val="00846086"/>
    <w:rsid w:val="00847165"/>
    <w:rsid w:val="008474CF"/>
    <w:rsid w:val="00847649"/>
    <w:rsid w:val="0085091F"/>
    <w:rsid w:val="008519AF"/>
    <w:rsid w:val="008526B2"/>
    <w:rsid w:val="00852ECB"/>
    <w:rsid w:val="00853F8E"/>
    <w:rsid w:val="00855D92"/>
    <w:rsid w:val="0086614F"/>
    <w:rsid w:val="008664B0"/>
    <w:rsid w:val="008757FB"/>
    <w:rsid w:val="00876B2A"/>
    <w:rsid w:val="00876E13"/>
    <w:rsid w:val="008779A3"/>
    <w:rsid w:val="00880780"/>
    <w:rsid w:val="00882D01"/>
    <w:rsid w:val="00882E28"/>
    <w:rsid w:val="00883958"/>
    <w:rsid w:val="0088539D"/>
    <w:rsid w:val="00886484"/>
    <w:rsid w:val="0089149F"/>
    <w:rsid w:val="00897E21"/>
    <w:rsid w:val="008A4AB0"/>
    <w:rsid w:val="008A4CFA"/>
    <w:rsid w:val="008A4FBB"/>
    <w:rsid w:val="008A5122"/>
    <w:rsid w:val="008B136D"/>
    <w:rsid w:val="008C4512"/>
    <w:rsid w:val="008C591F"/>
    <w:rsid w:val="008C6DF4"/>
    <w:rsid w:val="008D4CE0"/>
    <w:rsid w:val="008D695B"/>
    <w:rsid w:val="008E0063"/>
    <w:rsid w:val="008E0888"/>
    <w:rsid w:val="008E2653"/>
    <w:rsid w:val="008E4CF1"/>
    <w:rsid w:val="008E55F9"/>
    <w:rsid w:val="008F4C85"/>
    <w:rsid w:val="0090093C"/>
    <w:rsid w:val="00903982"/>
    <w:rsid w:val="00905481"/>
    <w:rsid w:val="00905711"/>
    <w:rsid w:val="00910851"/>
    <w:rsid w:val="009141D3"/>
    <w:rsid w:val="00915749"/>
    <w:rsid w:val="00921B8A"/>
    <w:rsid w:val="009242A5"/>
    <w:rsid w:val="009302A5"/>
    <w:rsid w:val="00940723"/>
    <w:rsid w:val="00941E11"/>
    <w:rsid w:val="009424ED"/>
    <w:rsid w:val="00944DBD"/>
    <w:rsid w:val="009475FD"/>
    <w:rsid w:val="00947676"/>
    <w:rsid w:val="00947922"/>
    <w:rsid w:val="0095187B"/>
    <w:rsid w:val="00951CBC"/>
    <w:rsid w:val="00954261"/>
    <w:rsid w:val="009570BE"/>
    <w:rsid w:val="00961C3E"/>
    <w:rsid w:val="00963DC3"/>
    <w:rsid w:val="00964D19"/>
    <w:rsid w:val="0096691E"/>
    <w:rsid w:val="00967F3A"/>
    <w:rsid w:val="00970044"/>
    <w:rsid w:val="00971193"/>
    <w:rsid w:val="00971A53"/>
    <w:rsid w:val="00971D66"/>
    <w:rsid w:val="00971EE9"/>
    <w:rsid w:val="00972FEF"/>
    <w:rsid w:val="00982688"/>
    <w:rsid w:val="00982D20"/>
    <w:rsid w:val="00985BB2"/>
    <w:rsid w:val="00987C70"/>
    <w:rsid w:val="00990117"/>
    <w:rsid w:val="009957FC"/>
    <w:rsid w:val="0099633B"/>
    <w:rsid w:val="009A2EE3"/>
    <w:rsid w:val="009A353A"/>
    <w:rsid w:val="009A7C41"/>
    <w:rsid w:val="009A7FF3"/>
    <w:rsid w:val="009B1F2C"/>
    <w:rsid w:val="009C59AF"/>
    <w:rsid w:val="009C6C81"/>
    <w:rsid w:val="009C788B"/>
    <w:rsid w:val="009D18F2"/>
    <w:rsid w:val="009D2C93"/>
    <w:rsid w:val="009D535A"/>
    <w:rsid w:val="009D567A"/>
    <w:rsid w:val="009D75BF"/>
    <w:rsid w:val="009D76BB"/>
    <w:rsid w:val="009E1F9D"/>
    <w:rsid w:val="009E3BEC"/>
    <w:rsid w:val="009E487F"/>
    <w:rsid w:val="009E69FC"/>
    <w:rsid w:val="009F2F52"/>
    <w:rsid w:val="009F5792"/>
    <w:rsid w:val="009F5FCB"/>
    <w:rsid w:val="00A021BE"/>
    <w:rsid w:val="00A03B72"/>
    <w:rsid w:val="00A10A9E"/>
    <w:rsid w:val="00A13D3B"/>
    <w:rsid w:val="00A14813"/>
    <w:rsid w:val="00A26FE8"/>
    <w:rsid w:val="00A27671"/>
    <w:rsid w:val="00A3137E"/>
    <w:rsid w:val="00A31A76"/>
    <w:rsid w:val="00A31D83"/>
    <w:rsid w:val="00A36CB0"/>
    <w:rsid w:val="00A40551"/>
    <w:rsid w:val="00A40E9F"/>
    <w:rsid w:val="00A42AC7"/>
    <w:rsid w:val="00A436E5"/>
    <w:rsid w:val="00A438B8"/>
    <w:rsid w:val="00A442B1"/>
    <w:rsid w:val="00A45BE2"/>
    <w:rsid w:val="00A4629A"/>
    <w:rsid w:val="00A47670"/>
    <w:rsid w:val="00A570CD"/>
    <w:rsid w:val="00A62FDF"/>
    <w:rsid w:val="00A6484D"/>
    <w:rsid w:val="00A66E6B"/>
    <w:rsid w:val="00A70D92"/>
    <w:rsid w:val="00A7479A"/>
    <w:rsid w:val="00A757DB"/>
    <w:rsid w:val="00A759E2"/>
    <w:rsid w:val="00A76A09"/>
    <w:rsid w:val="00A81520"/>
    <w:rsid w:val="00A86981"/>
    <w:rsid w:val="00A87280"/>
    <w:rsid w:val="00A930D5"/>
    <w:rsid w:val="00A934FE"/>
    <w:rsid w:val="00A95D56"/>
    <w:rsid w:val="00AA0E82"/>
    <w:rsid w:val="00AA1143"/>
    <w:rsid w:val="00AA1773"/>
    <w:rsid w:val="00AB04CB"/>
    <w:rsid w:val="00AB0737"/>
    <w:rsid w:val="00AB28CC"/>
    <w:rsid w:val="00AB32BB"/>
    <w:rsid w:val="00AB434A"/>
    <w:rsid w:val="00AB544D"/>
    <w:rsid w:val="00AB5F30"/>
    <w:rsid w:val="00AC15B8"/>
    <w:rsid w:val="00AC44C4"/>
    <w:rsid w:val="00AD0143"/>
    <w:rsid w:val="00AD522F"/>
    <w:rsid w:val="00AE10D0"/>
    <w:rsid w:val="00AE25B0"/>
    <w:rsid w:val="00AE3199"/>
    <w:rsid w:val="00AF4F0C"/>
    <w:rsid w:val="00AF66FA"/>
    <w:rsid w:val="00B0319F"/>
    <w:rsid w:val="00B037F4"/>
    <w:rsid w:val="00B047C7"/>
    <w:rsid w:val="00B05542"/>
    <w:rsid w:val="00B124CE"/>
    <w:rsid w:val="00B159C8"/>
    <w:rsid w:val="00B16608"/>
    <w:rsid w:val="00B21C60"/>
    <w:rsid w:val="00B235E4"/>
    <w:rsid w:val="00B25616"/>
    <w:rsid w:val="00B263F3"/>
    <w:rsid w:val="00B32681"/>
    <w:rsid w:val="00B36330"/>
    <w:rsid w:val="00B37AA8"/>
    <w:rsid w:val="00B413EE"/>
    <w:rsid w:val="00B42C3D"/>
    <w:rsid w:val="00B4622F"/>
    <w:rsid w:val="00B5027D"/>
    <w:rsid w:val="00B51147"/>
    <w:rsid w:val="00B52EFE"/>
    <w:rsid w:val="00B55747"/>
    <w:rsid w:val="00B60737"/>
    <w:rsid w:val="00B607D1"/>
    <w:rsid w:val="00B615D8"/>
    <w:rsid w:val="00B61B87"/>
    <w:rsid w:val="00B629F9"/>
    <w:rsid w:val="00B6515A"/>
    <w:rsid w:val="00B6516A"/>
    <w:rsid w:val="00B674E2"/>
    <w:rsid w:val="00B70EE3"/>
    <w:rsid w:val="00B72B64"/>
    <w:rsid w:val="00B74F83"/>
    <w:rsid w:val="00B75C7D"/>
    <w:rsid w:val="00B768DF"/>
    <w:rsid w:val="00B8206E"/>
    <w:rsid w:val="00B840AB"/>
    <w:rsid w:val="00B8480B"/>
    <w:rsid w:val="00B90623"/>
    <w:rsid w:val="00B91B7B"/>
    <w:rsid w:val="00B92103"/>
    <w:rsid w:val="00B92C48"/>
    <w:rsid w:val="00B950AC"/>
    <w:rsid w:val="00BA2AE8"/>
    <w:rsid w:val="00BA3BCC"/>
    <w:rsid w:val="00BA42C2"/>
    <w:rsid w:val="00BB4EF0"/>
    <w:rsid w:val="00BB648E"/>
    <w:rsid w:val="00BC2F46"/>
    <w:rsid w:val="00BC481A"/>
    <w:rsid w:val="00BC4939"/>
    <w:rsid w:val="00BC54B8"/>
    <w:rsid w:val="00BD07E2"/>
    <w:rsid w:val="00BD2CBC"/>
    <w:rsid w:val="00BD4AB9"/>
    <w:rsid w:val="00BD6EF9"/>
    <w:rsid w:val="00BE17D8"/>
    <w:rsid w:val="00BE2521"/>
    <w:rsid w:val="00BE52EB"/>
    <w:rsid w:val="00C12C79"/>
    <w:rsid w:val="00C13BAF"/>
    <w:rsid w:val="00C16261"/>
    <w:rsid w:val="00C17B6E"/>
    <w:rsid w:val="00C23216"/>
    <w:rsid w:val="00C2703C"/>
    <w:rsid w:val="00C30230"/>
    <w:rsid w:val="00C305F0"/>
    <w:rsid w:val="00C30A04"/>
    <w:rsid w:val="00C341DD"/>
    <w:rsid w:val="00C3501E"/>
    <w:rsid w:val="00C40F02"/>
    <w:rsid w:val="00C41BFD"/>
    <w:rsid w:val="00C43CCE"/>
    <w:rsid w:val="00C4607B"/>
    <w:rsid w:val="00C47295"/>
    <w:rsid w:val="00C47947"/>
    <w:rsid w:val="00C50585"/>
    <w:rsid w:val="00C50B6E"/>
    <w:rsid w:val="00C54357"/>
    <w:rsid w:val="00C55842"/>
    <w:rsid w:val="00C57488"/>
    <w:rsid w:val="00C65067"/>
    <w:rsid w:val="00C66FB2"/>
    <w:rsid w:val="00C7350C"/>
    <w:rsid w:val="00C740E9"/>
    <w:rsid w:val="00C837AE"/>
    <w:rsid w:val="00C83DB8"/>
    <w:rsid w:val="00C853D4"/>
    <w:rsid w:val="00C90312"/>
    <w:rsid w:val="00C93184"/>
    <w:rsid w:val="00C9506B"/>
    <w:rsid w:val="00C95299"/>
    <w:rsid w:val="00C95984"/>
    <w:rsid w:val="00C9734A"/>
    <w:rsid w:val="00CA02C9"/>
    <w:rsid w:val="00CA056E"/>
    <w:rsid w:val="00CA1BA8"/>
    <w:rsid w:val="00CA3109"/>
    <w:rsid w:val="00CA614C"/>
    <w:rsid w:val="00CA688B"/>
    <w:rsid w:val="00CA7CB8"/>
    <w:rsid w:val="00CB16FA"/>
    <w:rsid w:val="00CB7DC0"/>
    <w:rsid w:val="00CC0BDC"/>
    <w:rsid w:val="00CC18AA"/>
    <w:rsid w:val="00CC33A8"/>
    <w:rsid w:val="00CC505A"/>
    <w:rsid w:val="00CC634E"/>
    <w:rsid w:val="00CC707F"/>
    <w:rsid w:val="00CD25E5"/>
    <w:rsid w:val="00CD5B69"/>
    <w:rsid w:val="00CD6A02"/>
    <w:rsid w:val="00CE39C8"/>
    <w:rsid w:val="00CE3ABA"/>
    <w:rsid w:val="00CE5AE4"/>
    <w:rsid w:val="00CF2DE9"/>
    <w:rsid w:val="00CF41EC"/>
    <w:rsid w:val="00D003B9"/>
    <w:rsid w:val="00D06881"/>
    <w:rsid w:val="00D133B3"/>
    <w:rsid w:val="00D1640D"/>
    <w:rsid w:val="00D2038C"/>
    <w:rsid w:val="00D22B87"/>
    <w:rsid w:val="00D26B66"/>
    <w:rsid w:val="00D278EA"/>
    <w:rsid w:val="00D30CD2"/>
    <w:rsid w:val="00D33FDE"/>
    <w:rsid w:val="00D3548C"/>
    <w:rsid w:val="00D3696D"/>
    <w:rsid w:val="00D36A8B"/>
    <w:rsid w:val="00D40E29"/>
    <w:rsid w:val="00D46188"/>
    <w:rsid w:val="00D51B2E"/>
    <w:rsid w:val="00D56F67"/>
    <w:rsid w:val="00D62542"/>
    <w:rsid w:val="00D640CF"/>
    <w:rsid w:val="00D646B7"/>
    <w:rsid w:val="00D70726"/>
    <w:rsid w:val="00D76856"/>
    <w:rsid w:val="00D80AA4"/>
    <w:rsid w:val="00D826EE"/>
    <w:rsid w:val="00D8521C"/>
    <w:rsid w:val="00D85676"/>
    <w:rsid w:val="00D85A2A"/>
    <w:rsid w:val="00D93FFE"/>
    <w:rsid w:val="00D9648C"/>
    <w:rsid w:val="00D96A43"/>
    <w:rsid w:val="00DA22B1"/>
    <w:rsid w:val="00DA4B34"/>
    <w:rsid w:val="00DA5FE7"/>
    <w:rsid w:val="00DA6637"/>
    <w:rsid w:val="00DA727A"/>
    <w:rsid w:val="00DB0BEF"/>
    <w:rsid w:val="00DB58EB"/>
    <w:rsid w:val="00DC1B1E"/>
    <w:rsid w:val="00DC2991"/>
    <w:rsid w:val="00DC73B3"/>
    <w:rsid w:val="00DD04E7"/>
    <w:rsid w:val="00DD1163"/>
    <w:rsid w:val="00DD14F3"/>
    <w:rsid w:val="00DD2E27"/>
    <w:rsid w:val="00DD6CDB"/>
    <w:rsid w:val="00DF3764"/>
    <w:rsid w:val="00E01CB2"/>
    <w:rsid w:val="00E04159"/>
    <w:rsid w:val="00E04611"/>
    <w:rsid w:val="00E0547D"/>
    <w:rsid w:val="00E07952"/>
    <w:rsid w:val="00E12CAD"/>
    <w:rsid w:val="00E12DE4"/>
    <w:rsid w:val="00E21A36"/>
    <w:rsid w:val="00E21D74"/>
    <w:rsid w:val="00E23DCC"/>
    <w:rsid w:val="00E2553B"/>
    <w:rsid w:val="00E25855"/>
    <w:rsid w:val="00E25CA0"/>
    <w:rsid w:val="00E26698"/>
    <w:rsid w:val="00E27267"/>
    <w:rsid w:val="00E32F4E"/>
    <w:rsid w:val="00E51508"/>
    <w:rsid w:val="00E54CAF"/>
    <w:rsid w:val="00E56DEE"/>
    <w:rsid w:val="00E57693"/>
    <w:rsid w:val="00E57A97"/>
    <w:rsid w:val="00E61B17"/>
    <w:rsid w:val="00E63863"/>
    <w:rsid w:val="00E63AB3"/>
    <w:rsid w:val="00E660C3"/>
    <w:rsid w:val="00E663BD"/>
    <w:rsid w:val="00E66725"/>
    <w:rsid w:val="00E674F3"/>
    <w:rsid w:val="00E7180A"/>
    <w:rsid w:val="00E72CED"/>
    <w:rsid w:val="00E744CE"/>
    <w:rsid w:val="00E74F72"/>
    <w:rsid w:val="00E7769F"/>
    <w:rsid w:val="00E77A58"/>
    <w:rsid w:val="00E91096"/>
    <w:rsid w:val="00E9119A"/>
    <w:rsid w:val="00E969CC"/>
    <w:rsid w:val="00E97733"/>
    <w:rsid w:val="00EA0311"/>
    <w:rsid w:val="00EA2495"/>
    <w:rsid w:val="00EA3BEE"/>
    <w:rsid w:val="00EA3D74"/>
    <w:rsid w:val="00EB5271"/>
    <w:rsid w:val="00EB5CBF"/>
    <w:rsid w:val="00EB5EFB"/>
    <w:rsid w:val="00EC1E28"/>
    <w:rsid w:val="00EC48FB"/>
    <w:rsid w:val="00EC5D94"/>
    <w:rsid w:val="00EC60CD"/>
    <w:rsid w:val="00EC65F6"/>
    <w:rsid w:val="00EC664F"/>
    <w:rsid w:val="00ED350D"/>
    <w:rsid w:val="00ED4203"/>
    <w:rsid w:val="00ED4353"/>
    <w:rsid w:val="00ED44F2"/>
    <w:rsid w:val="00EE4118"/>
    <w:rsid w:val="00EE4E33"/>
    <w:rsid w:val="00EF4B76"/>
    <w:rsid w:val="00EF6EA6"/>
    <w:rsid w:val="00EF736E"/>
    <w:rsid w:val="00EF799C"/>
    <w:rsid w:val="00F02EF8"/>
    <w:rsid w:val="00F0383B"/>
    <w:rsid w:val="00F0603B"/>
    <w:rsid w:val="00F1024E"/>
    <w:rsid w:val="00F102F4"/>
    <w:rsid w:val="00F10577"/>
    <w:rsid w:val="00F12B66"/>
    <w:rsid w:val="00F1761B"/>
    <w:rsid w:val="00F22F43"/>
    <w:rsid w:val="00F256A3"/>
    <w:rsid w:val="00F27FE7"/>
    <w:rsid w:val="00F311AC"/>
    <w:rsid w:val="00F327F2"/>
    <w:rsid w:val="00F33737"/>
    <w:rsid w:val="00F36CB7"/>
    <w:rsid w:val="00F4046E"/>
    <w:rsid w:val="00F61ADC"/>
    <w:rsid w:val="00F63F4D"/>
    <w:rsid w:val="00F700BF"/>
    <w:rsid w:val="00F7159F"/>
    <w:rsid w:val="00F7270F"/>
    <w:rsid w:val="00F80619"/>
    <w:rsid w:val="00F82D0A"/>
    <w:rsid w:val="00F82F99"/>
    <w:rsid w:val="00F83D8D"/>
    <w:rsid w:val="00F93492"/>
    <w:rsid w:val="00F964EF"/>
    <w:rsid w:val="00FA1F04"/>
    <w:rsid w:val="00FA6CD6"/>
    <w:rsid w:val="00FB0388"/>
    <w:rsid w:val="00FB6239"/>
    <w:rsid w:val="00FB6A97"/>
    <w:rsid w:val="00FB73F2"/>
    <w:rsid w:val="00FB7CBD"/>
    <w:rsid w:val="00FC02EA"/>
    <w:rsid w:val="00FC4FF5"/>
    <w:rsid w:val="00FC51A1"/>
    <w:rsid w:val="00FC6B14"/>
    <w:rsid w:val="00FC7C68"/>
    <w:rsid w:val="00FD36F6"/>
    <w:rsid w:val="00FE0587"/>
    <w:rsid w:val="00FE6B0F"/>
    <w:rsid w:val="00FF4F8B"/>
    <w:rsid w:val="00FF59C8"/>
    <w:rsid w:val="00FF69A8"/>
    <w:rsid w:val="00FF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58C7E"/>
  <w14:defaultImageDpi w14:val="32767"/>
  <w15:chartTrackingRefBased/>
  <w15:docId w15:val="{A012AE21-4C2A-5347-AE14-7C18A736B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D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D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D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D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D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D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D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D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D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D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D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D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D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83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2-28T18:51:00Z</dcterms:created>
  <dcterms:modified xsi:type="dcterms:W3CDTF">2025-02-28T18:52:00Z</dcterms:modified>
</cp:coreProperties>
</file>